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661" w:rsidRPr="00E417CF" w:rsidRDefault="009A0661" w:rsidP="00E417C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upp</w:t>
      </w:r>
      <w:r w:rsidR="0072580D"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lementary</w:t>
      </w:r>
      <w:r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="0025382D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Data Sheet </w:t>
      </w:r>
      <w:bookmarkStart w:id="0" w:name="_GoBack"/>
      <w:bookmarkEnd w:id="0"/>
      <w:r w:rsidR="00E417CF"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2</w:t>
      </w:r>
      <w:r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: </w:t>
      </w:r>
      <w:r w:rsidR="00E417C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</w:t>
      </w:r>
      <w:r w:rsidR="00E417CF" w:rsidRPr="00E417C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tailed conditions for the HPLC and LC-MS analysis</w:t>
      </w:r>
    </w:p>
    <w:p w:rsidR="00E417CF" w:rsidRDefault="00E417CF" w:rsidP="003A2B46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417CF" w:rsidRDefault="00E417CF" w:rsidP="003A2B46">
      <w:pPr>
        <w:pStyle w:val="NoSpacing"/>
        <w:rPr>
          <w:rFonts w:ascii="Courier New" w:hAnsi="Courier New" w:cs="Courier New"/>
          <w:sz w:val="20"/>
          <w:szCs w:val="20"/>
        </w:rPr>
      </w:pPr>
    </w:p>
    <w:p w:rsidR="00E417CF" w:rsidRPr="00E417CF" w:rsidRDefault="00E417CF" w:rsidP="00E417C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E417CF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nalysis of samples by UHPLC</w:t>
      </w:r>
    </w:p>
    <w:p w:rsidR="00E417CF" w:rsidRDefault="00E417CF" w:rsidP="00E417C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UHPLC system was composed of a 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onex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Ultimate® 3000 Rapid Separation LC system (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rmo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ientifc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.  Instrument control and data analysis was performed using 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hromeleon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v7.2 (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hermo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cientific).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The separation column was a </w:t>
      </w:r>
      <w:proofErr w:type="spellStart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Zorbax</w:t>
      </w:r>
      <w:r w:rsidRPr="00E417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TM</w:t>
      </w:r>
      <w:proofErr w:type="spellEnd"/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SB-C18 2.1 x 100 mm, 1.8 µm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(Agilent, Melbourne, Australia) and were maintained at 35 °C. The flow was 400 µL/min.  The solvents were A = 5% formic acid, and B = 100%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acetronitrile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.  The solvent gradient was: 95%</w:t>
      </w:r>
      <w:r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A, 5% B, 0-0.5 min; linear gradient to 60% A, 40%</w:t>
      </w:r>
      <w:r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B, 0.5-10 min;</w:t>
      </w:r>
      <w:r w:rsidRPr="00E417CF">
        <w:rPr>
          <w:rFonts w:ascii="Times-Roman" w:eastAsia="Times New Roman" w:hAnsi="Times-Roman" w:cs="Times-Roman"/>
          <w:b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linear gradient to 100%</w:t>
      </w:r>
      <w:r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B, 10-15 min;</w:t>
      </w:r>
      <w:r w:rsidRPr="00E417CF">
        <w:rPr>
          <w:rFonts w:ascii="Times-Roman" w:eastAsia="Times New Roman" w:hAnsi="Times-Roman" w:cs="Times-Roman"/>
          <w:b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composition held at 100% B, 15-17 min; linear gradient to 95% A, 5% B, 17-17.2 min; to return to the initial conditions before another sample injection at 20 min. The injection volume for samples and standards was 1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μL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.  </w:t>
      </w:r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mpound concentrations were calculated using external calibration curves generated from authentic standards. </w:t>
      </w:r>
    </w:p>
    <w:p w:rsidR="00E417CF" w:rsidRPr="00E417CF" w:rsidRDefault="00E417CF" w:rsidP="00E417C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E417CF" w:rsidRPr="00E417CF" w:rsidRDefault="00E417CF" w:rsidP="00E417C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417C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nalysis of Arabidopsis samples by LC-HRAM-MS</w:t>
      </w:r>
    </w:p>
    <w:p w:rsidR="00E417CF" w:rsidRPr="00E417CF" w:rsidRDefault="00E417CF" w:rsidP="00E417CF">
      <w:pPr>
        <w:spacing w:after="0" w:line="360" w:lineRule="auto"/>
        <w:jc w:val="both"/>
        <w:rPr>
          <w:rFonts w:ascii="Times-Roman" w:eastAsia="Times New Roman" w:hAnsi="Times-Roman" w:cs="Times-Roman"/>
          <w:sz w:val="24"/>
          <w:szCs w:val="24"/>
          <w:lang w:val="en-GB" w:eastAsia="en-GB"/>
        </w:rPr>
      </w:pPr>
      <w:r w:rsidRPr="00E417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The liquid chromatography - high resolution accurate mass – mass spectrometry (LC-HRAM-MS) system was composed of a </w:t>
      </w:r>
      <w:proofErr w:type="spellStart"/>
      <w:r w:rsidRPr="00E417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Dionex</w:t>
      </w:r>
      <w:proofErr w:type="spellEnd"/>
      <w:r w:rsidRPr="00E417C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Ultimate® 3000 Rapid Separation LC and a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micrOTOF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QII high resolution mass spectrometer (Bruker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Daltonics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, Bremen, Germany) fitted with an electrospray ion source.  The LC separations used a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Triart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C18 2.0 x 150 mm, 1.9 </w:t>
      </w:r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µm column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(Agilent, Melbourne, Australia) and was maintained at 60 °C. The flow was 350 µL/min.  The solvents were A = 1.0% formic acid and B = 100%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acetronitrile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.</w:t>
      </w:r>
      <w:r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The solvent gradient was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10% A, 90% B, 0-0.5 min; linear gradient to 100% A, 0.5-25 min;</w:t>
      </w:r>
      <w:r w:rsidRPr="00E417CF">
        <w:rPr>
          <w:rFonts w:ascii="Times-Roman" w:eastAsia="Times New Roman" w:hAnsi="Times-Roman" w:cs="Times-Roman"/>
          <w:b/>
          <w:sz w:val="24"/>
          <w:szCs w:val="24"/>
          <w:lang w:val="en-GB" w:eastAsia="en-GB"/>
        </w:rPr>
        <w:t xml:space="preserve">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composition held at 100% A, 25-28 min; linear gradient to 10% A, 90% B, 28-28.2 min; to return to the initial conditions before another sample injection at 31 min. The injection volume for samples and standards was 1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μL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.  The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micrOTOF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QII parameters for polyphenolic analysis were: temperature 225 ºC; drying N</w:t>
      </w:r>
      <w:r w:rsidRPr="00E417CF">
        <w:rPr>
          <w:rFonts w:ascii="Times-Roman" w:eastAsia="Times New Roman" w:hAnsi="Times-Roman" w:cs="Times-Roman"/>
          <w:sz w:val="24"/>
          <w:szCs w:val="24"/>
          <w:vertAlign w:val="subscript"/>
          <w:lang w:val="en-GB" w:eastAsia="en-GB"/>
        </w:rPr>
        <w:t>2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flow 6 L/min; nebulizer N</w:t>
      </w:r>
      <w:r w:rsidRPr="00E417CF">
        <w:rPr>
          <w:rFonts w:ascii="Times-Roman" w:eastAsia="Times New Roman" w:hAnsi="Times-Roman" w:cs="Times-Roman"/>
          <w:sz w:val="24"/>
          <w:szCs w:val="24"/>
          <w:vertAlign w:val="subscript"/>
          <w:lang w:val="en-GB" w:eastAsia="en-GB"/>
        </w:rPr>
        <w:t xml:space="preserve">2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1.5 bar, endplate offset -500V, mass range 100-1500 Da, acquired were acquired at 2 scans/s. Negative ion electrospray was used with a capillary voltage of +3500 V. Post-acquisition internal mass calibration used sodium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formate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clusters with the sodium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formate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delivered by a syringe pump at the start of each chromatographic analysis. Polyphenols compounds were quantified using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QuantAnalysis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(Bruker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Daltonics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, Bremen, Germany) software. To quantify target compounds, exact (</w:t>
      </w:r>
      <w:r w:rsidRPr="00E417C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±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10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mDa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) ion chromatograms (EICs) for each of the target compounds were extracted from the three dimensional LCMS data of each sample and calibration standard. The concentrations of components in samples were </w:t>
      </w:r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lastRenderedPageBreak/>
        <w:t xml:space="preserve">calculated by comparison to external calibration curves of authentic compounds. When an authentic compound was not available, the calibration curve of a similar compound was used to calculate equivalents.  For example all anthocyanins were quantified as </w:t>
      </w:r>
      <w:proofErr w:type="spellStart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>cyanidin</w:t>
      </w:r>
      <w:proofErr w:type="spellEnd"/>
      <w:r w:rsidRPr="00E417CF">
        <w:rPr>
          <w:rFonts w:ascii="Times-Roman" w:eastAsia="Times New Roman" w:hAnsi="Times-Roman" w:cs="Times-Roman"/>
          <w:sz w:val="24"/>
          <w:szCs w:val="24"/>
          <w:lang w:val="en-GB" w:eastAsia="en-GB"/>
        </w:rPr>
        <w:t xml:space="preserve"> 3-glucoside equivalents.</w:t>
      </w:r>
    </w:p>
    <w:p w:rsidR="009A0661" w:rsidRPr="00E417CF" w:rsidRDefault="009A0661" w:rsidP="003A2B46">
      <w:pPr>
        <w:pStyle w:val="NoSpacing"/>
        <w:rPr>
          <w:rFonts w:ascii="Courier New" w:hAnsi="Courier New" w:cs="Courier New"/>
          <w:sz w:val="20"/>
          <w:szCs w:val="20"/>
          <w:lang w:val="en-GB"/>
        </w:rPr>
      </w:pPr>
    </w:p>
    <w:p w:rsidR="00E53FF7" w:rsidRPr="003A2B46" w:rsidRDefault="00E53FF7" w:rsidP="003A2B46">
      <w:pPr>
        <w:pStyle w:val="NoSpacing"/>
        <w:rPr>
          <w:rFonts w:ascii="Courier New" w:hAnsi="Courier New" w:cs="Courier New"/>
          <w:sz w:val="20"/>
          <w:szCs w:val="20"/>
        </w:rPr>
      </w:pPr>
    </w:p>
    <w:sectPr w:rsidR="00E53FF7" w:rsidRPr="003A2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3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B46"/>
    <w:rsid w:val="000C65A7"/>
    <w:rsid w:val="0025382D"/>
    <w:rsid w:val="003A2B46"/>
    <w:rsid w:val="006619CF"/>
    <w:rsid w:val="0072580D"/>
    <w:rsid w:val="007C2A74"/>
    <w:rsid w:val="009A0661"/>
    <w:rsid w:val="00E417CF"/>
    <w:rsid w:val="00E5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3F32F-553C-416E-B49C-81BFF4019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2B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0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Brendolise</dc:creator>
  <cp:keywords/>
  <dc:description/>
  <cp:lastModifiedBy>Richard Espley</cp:lastModifiedBy>
  <cp:revision>2</cp:revision>
  <dcterms:created xsi:type="dcterms:W3CDTF">2017-10-18T03:23:00Z</dcterms:created>
  <dcterms:modified xsi:type="dcterms:W3CDTF">2017-10-18T03:23:00Z</dcterms:modified>
</cp:coreProperties>
</file>